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647"/>
        <w:gridCol w:w="541"/>
        <w:gridCol w:w="1482"/>
        <w:gridCol w:w="1559"/>
        <w:gridCol w:w="1843"/>
        <w:gridCol w:w="1843"/>
        <w:gridCol w:w="1701"/>
        <w:gridCol w:w="1559"/>
        <w:gridCol w:w="1559"/>
      </w:tblGrid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Patient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pd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ALT/GLT (U/L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O/CO IgM serum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O/CO IgM saliva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O/CO total serum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DO/CO total saliva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viral load ser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viral load saliva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 1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4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8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,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17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 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7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350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,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8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 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4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380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805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14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,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56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,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,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6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80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,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,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,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90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5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2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,3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,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,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6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3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94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,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2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7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5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,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8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 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,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1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08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8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,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9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,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1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1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,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80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9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,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89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270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,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6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8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,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09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90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,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,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10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8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,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8700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,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,2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,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,1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4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,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,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,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,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,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S1 File. </w:t>
      </w:r>
      <w:r>
        <w:rPr>
          <w:rFonts w:cs="Times New Roman" w:ascii="Times New Roman" w:hAnsi="Times New Roman"/>
          <w:b/>
          <w:lang w:val="en-US"/>
        </w:rPr>
        <w:t>Individual data of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anti-HAV antibodies, ALT and HAV-RNA in serum and saliva, according the day of diagnosis (dpd) </w:t>
      </w:r>
    </w:p>
    <w:p>
      <w:pPr>
        <w:pStyle w:val="Title1"/>
        <w:shd w:fill="FFFFFF" w:val="clear"/>
        <w:ind w:firstLine="709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p>
      <w:pPr>
        <w:pStyle w:val="Title1"/>
        <w:shd w:fill="FFFFFF" w:val="clear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ge (years)</w:t>
      </w:r>
    </w:p>
    <w:p>
      <w:pPr>
        <w:pStyle w:val="Title1"/>
        <w:shd w:fill="FFFFFF" w:val="clear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gM and total anti-HAV are shown as DO⁄CO</w:t>
      </w:r>
    </w:p>
    <w:p>
      <w:pPr>
        <w:pStyle w:val="Title1"/>
        <w:shd w:fill="FFFFFF" w:val="clear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gM anti-HAV DO/CO ≥ 1.0 were considered positive</w:t>
      </w:r>
    </w:p>
    <w:p>
      <w:pPr>
        <w:pStyle w:val="Title1"/>
        <w:shd w:fill="FFFFFF" w:val="clear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otal anti-HAV DO/CO ≤ 1.2 were considered positive</w:t>
      </w:r>
    </w:p>
    <w:p>
      <w:pPr>
        <w:pStyle w:val="Header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ALT: alanine aminotransferase</w:t>
      </w:r>
    </w:p>
    <w:p>
      <w:pPr>
        <w:pStyle w:val="Header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Viral load (copies/mL)</w:t>
      </w:r>
    </w:p>
    <w:p>
      <w:pPr>
        <w:pStyle w:val="Header"/>
        <w:spacing w:lineRule="auto" w:line="240" w:before="0" w:after="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ND: Not detected</w:t>
      </w:r>
    </w:p>
    <w:p>
      <w:pPr>
        <w:pStyle w:val="Normal"/>
        <w:spacing w:lineRule="auto" w:line="240" w:before="0" w:after="1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20:43:00Z</dcterms:created>
  <dc:creator>Luciane</dc:creator>
  <dc:description/>
  <cp:keywords/>
  <dc:language>en-US</dc:language>
  <cp:lastModifiedBy>Luciane</cp:lastModifiedBy>
  <dcterms:modified xsi:type="dcterms:W3CDTF">2015-12-08T20:43:00Z</dcterms:modified>
  <cp:revision>2</cp:revision>
  <dc:subject/>
  <dc:title/>
</cp:coreProperties>
</file>